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FC2" w:rsidRPr="006802BB" w:rsidRDefault="00351C91" w:rsidP="000B5FC2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4A32EB">
        <w:rPr>
          <w:rFonts w:ascii="Arial" w:hAnsi="Arial" w:cs="Arial"/>
          <w:b/>
          <w:sz w:val="24"/>
          <w:szCs w:val="24"/>
        </w:rPr>
        <w:t xml:space="preserve">S2 </w:t>
      </w:r>
      <w:r w:rsidR="000B5FC2" w:rsidRPr="004A32EB">
        <w:rPr>
          <w:rFonts w:ascii="Arial" w:hAnsi="Arial" w:cs="Arial"/>
          <w:b/>
          <w:sz w:val="24"/>
          <w:szCs w:val="24"/>
        </w:rPr>
        <w:t>Table</w:t>
      </w:r>
      <w:r w:rsidR="001C5B9F" w:rsidRPr="004A32EB">
        <w:rPr>
          <w:rFonts w:ascii="Arial" w:hAnsi="Arial" w:cs="Arial"/>
          <w:b/>
          <w:sz w:val="24"/>
          <w:szCs w:val="24"/>
        </w:rPr>
        <w:t>.</w:t>
      </w:r>
      <w:r w:rsidR="000B5FC2" w:rsidRPr="006802BB">
        <w:rPr>
          <w:rFonts w:ascii="Arial" w:hAnsi="Arial" w:cs="Arial"/>
          <w:sz w:val="24"/>
          <w:szCs w:val="24"/>
        </w:rPr>
        <w:t xml:space="preserve">  Species loading scores obtained from a Canonical Analysis of Principal Coordinates (CAP) ordination plot constructed on a Bray-Curtis dissimilarity matrix of log-transformed fish abundance data collected from Moorea, French Polynesia.  The CAP analysis examining the fish communities present on each of the 45 1 m</w:t>
      </w:r>
      <w:r w:rsidR="000B5FC2" w:rsidRPr="006802BB">
        <w:rPr>
          <w:rFonts w:ascii="Arial" w:hAnsi="Arial" w:cs="Arial"/>
          <w:sz w:val="24"/>
          <w:szCs w:val="24"/>
          <w:vertAlign w:val="superscript"/>
        </w:rPr>
        <w:t>2</w:t>
      </w:r>
      <w:r w:rsidR="000B5FC2" w:rsidRPr="006802BB">
        <w:rPr>
          <w:rFonts w:ascii="Arial" w:hAnsi="Arial" w:cs="Arial"/>
          <w:sz w:val="24"/>
          <w:szCs w:val="24"/>
        </w:rPr>
        <w:t xml:space="preserve"> experimental plots captured a large amount of the variation in community structure in the first two components, with the two primary axes (CAP 1 and CAP 2) accounting for 43% of the total variance.  Only those species with loadings scores &lt; -0.2 or &gt; 0.2 on at least one of the two axes (29 out of 57 species observed) are presented.</w:t>
      </w:r>
    </w:p>
    <w:p w:rsidR="000B5FC2" w:rsidRPr="00B877EE" w:rsidRDefault="000B5FC2" w:rsidP="000B5FC2">
      <w:pPr>
        <w:rPr>
          <w:rFonts w:ascii="Arial" w:hAnsi="Arial" w:cs="Arial"/>
        </w:rPr>
      </w:pPr>
    </w:p>
    <w:tbl>
      <w:tblPr>
        <w:tblW w:w="916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145"/>
        <w:gridCol w:w="3690"/>
        <w:gridCol w:w="1710"/>
        <w:gridCol w:w="1620"/>
      </w:tblGrid>
      <w:tr w:rsidR="000B5FC2" w:rsidRPr="000B5FC2" w:rsidTr="000F7FF4">
        <w:trPr>
          <w:trHeight w:val="315"/>
        </w:trPr>
        <w:tc>
          <w:tcPr>
            <w:tcW w:w="214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Family</w:t>
            </w:r>
          </w:p>
        </w:tc>
        <w:tc>
          <w:tcPr>
            <w:tcW w:w="3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1" w:name="RANGE!B1:D30"/>
            <w:r w:rsidRPr="000B5FC2">
              <w:rPr>
                <w:rFonts w:ascii="Arial" w:eastAsia="Times New Roman" w:hAnsi="Arial" w:cs="Arial"/>
                <w:color w:val="000000"/>
              </w:rPr>
              <w:t>Genus species</w:t>
            </w:r>
            <w:bookmarkEnd w:id="1"/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CAP Axis 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CAP Axis 2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36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Acanthur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igricauda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4241</w:t>
            </w:r>
          </w:p>
        </w:tc>
        <w:tc>
          <w:tcPr>
            <w:tcW w:w="162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621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tenochaet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binot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051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4024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aso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liter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33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565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aso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unicorn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23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342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Zebrasoma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scopa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951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721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Apogon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Ostorhinch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igrofasci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16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038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Caracanth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aracanth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6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991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Chaetodont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itrinell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1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4102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Cirrhit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eocirrhit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arm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1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846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Gobi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Gnatholepi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anjerensi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2199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0799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Valenciennea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strigata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186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2573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Holocentr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eoniphon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sammar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2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764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heilin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hlorour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759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828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trimac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3295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2822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ovaculichthy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taenioar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30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3696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Oxycheilin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bimac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031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5121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Stethojuli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bandanensi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050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3583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Lutjan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Lethrin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olivace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20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0147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Mull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multifasci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43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3453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Mull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pleurostigm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36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641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Pomacanth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entropyge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bispinos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5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2947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Pomacentridae</w:t>
            </w:r>
            <w:proofErr w:type="spellEnd"/>
          </w:p>
        </w:tc>
        <w:tc>
          <w:tcPr>
            <w:tcW w:w="36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hromi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viridi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1049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5682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aruan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49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4127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flavicaud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38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7564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0B5FC2">
              <w:rPr>
                <w:rFonts w:ascii="Arial" w:eastAsia="Times New Roman" w:hAnsi="Arial" w:cs="Arial"/>
                <w:i/>
                <w:color w:val="000000"/>
              </w:rPr>
              <w:t>Dascyllus trimaculatu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11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383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pavo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535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0.3006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Stegaste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nigrican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776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356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Scar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hlorurus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sordid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6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480</w:t>
            </w:r>
          </w:p>
        </w:tc>
      </w:tr>
      <w:tr w:rsidR="000B5FC2" w:rsidRPr="000B5FC2" w:rsidTr="000F7FF4">
        <w:trPr>
          <w:trHeight w:val="315"/>
        </w:trPr>
        <w:tc>
          <w:tcPr>
            <w:tcW w:w="2145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color w:val="000000"/>
              </w:rPr>
              <w:t>Tetraodontida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0B5FC2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0B5FC2">
              <w:rPr>
                <w:rFonts w:ascii="Arial" w:eastAsia="Times New Roman" w:hAnsi="Arial" w:cs="Arial"/>
                <w:i/>
                <w:color w:val="000000"/>
              </w:rPr>
              <w:t>bennett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09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B5FC2" w:rsidRPr="000B5FC2" w:rsidRDefault="000B5FC2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B5FC2">
              <w:rPr>
                <w:rFonts w:ascii="Arial" w:eastAsia="Times New Roman" w:hAnsi="Arial" w:cs="Arial"/>
                <w:color w:val="000000"/>
              </w:rPr>
              <w:t>-0.2536</w:t>
            </w:r>
          </w:p>
        </w:tc>
      </w:tr>
    </w:tbl>
    <w:p w:rsidR="000B5FC2" w:rsidRPr="00B877EE" w:rsidRDefault="000B5FC2" w:rsidP="000B5FC2">
      <w:pPr>
        <w:rPr>
          <w:rFonts w:ascii="Arial" w:hAnsi="Arial" w:cs="Arial"/>
        </w:rPr>
      </w:pPr>
    </w:p>
    <w:sectPr w:rsidR="000B5FC2" w:rsidRPr="00B877EE" w:rsidSect="00B877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FC2"/>
    <w:rsid w:val="000B5FC2"/>
    <w:rsid w:val="00165525"/>
    <w:rsid w:val="001C5B9F"/>
    <w:rsid w:val="001D22F8"/>
    <w:rsid w:val="00351C91"/>
    <w:rsid w:val="004A32EB"/>
    <w:rsid w:val="006923B1"/>
    <w:rsid w:val="009A3B76"/>
    <w:rsid w:val="00B877EE"/>
    <w:rsid w:val="00F0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FC2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77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FC2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87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 Brooks</dc:creator>
  <cp:lastModifiedBy>Schmitt</cp:lastModifiedBy>
  <cp:revision>2</cp:revision>
  <dcterms:created xsi:type="dcterms:W3CDTF">2015-03-28T19:00:00Z</dcterms:created>
  <dcterms:modified xsi:type="dcterms:W3CDTF">2015-03-28T19:00:00Z</dcterms:modified>
</cp:coreProperties>
</file>